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640E4" w14:textId="635C7646" w:rsidR="00540B77" w:rsidRPr="004264E5" w:rsidRDefault="004264E5" w:rsidP="00C15D4B">
      <w:pPr>
        <w:spacing w:line="360" w:lineRule="auto"/>
        <w:jc w:val="both"/>
        <w:rPr>
          <w:rFonts w:ascii="Arial" w:hAnsi="Arial" w:cs="Arial"/>
          <w:b/>
        </w:rPr>
      </w:pPr>
      <w:r w:rsidRPr="004264E5">
        <w:rPr>
          <w:rFonts w:ascii="Arial" w:hAnsi="Arial" w:cs="Arial"/>
          <w:b/>
        </w:rPr>
        <w:t>Table S1</w:t>
      </w:r>
    </w:p>
    <w:tbl>
      <w:tblPr>
        <w:tblStyle w:val="Gitternetztabelle1hell1"/>
        <w:tblW w:w="0" w:type="auto"/>
        <w:tblLook w:val="04A0" w:firstRow="1" w:lastRow="0" w:firstColumn="1" w:lastColumn="0" w:noHBand="0" w:noVBand="1"/>
      </w:tblPr>
      <w:tblGrid>
        <w:gridCol w:w="2746"/>
        <w:gridCol w:w="1672"/>
        <w:gridCol w:w="4644"/>
      </w:tblGrid>
      <w:tr w:rsidR="009114C7" w14:paraId="6CF7E17D" w14:textId="77777777" w:rsidTr="009114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036E4CA5" w14:textId="09049BED" w:rsidR="009114C7" w:rsidRPr="009114C7" w:rsidRDefault="009114C7" w:rsidP="009114C7">
            <w:pPr>
              <w:rPr>
                <w:rFonts w:ascii="Arial" w:hAnsi="Arial" w:cs="Arial"/>
              </w:rPr>
            </w:pPr>
            <w:r w:rsidRPr="009114C7">
              <w:rPr>
                <w:rFonts w:ascii="Arial" w:hAnsi="Arial" w:cs="Arial"/>
              </w:rPr>
              <w:t xml:space="preserve">Target </w:t>
            </w:r>
          </w:p>
        </w:tc>
        <w:tc>
          <w:tcPr>
            <w:tcW w:w="1717" w:type="dxa"/>
          </w:tcPr>
          <w:p w14:paraId="694AC1D9" w14:textId="4099306F" w:rsidR="009114C7" w:rsidRPr="009114C7" w:rsidRDefault="009114C7" w:rsidP="009114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4C7">
              <w:rPr>
                <w:rFonts w:ascii="Arial" w:hAnsi="Arial" w:cs="Arial"/>
              </w:rPr>
              <w:t>Direction</w:t>
            </w:r>
          </w:p>
        </w:tc>
        <w:tc>
          <w:tcPr>
            <w:tcW w:w="4482" w:type="dxa"/>
          </w:tcPr>
          <w:p w14:paraId="397F0EE3" w14:textId="4331D1CF" w:rsidR="009114C7" w:rsidRPr="009114C7" w:rsidRDefault="009114C7" w:rsidP="009114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4C7">
              <w:rPr>
                <w:rFonts w:ascii="Arial" w:hAnsi="Arial" w:cs="Arial"/>
              </w:rPr>
              <w:t>Primer Sequence (5’-3’)</w:t>
            </w:r>
          </w:p>
        </w:tc>
      </w:tr>
      <w:tr w:rsidR="009114C7" w14:paraId="62D8E9D9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7C9275FD" w14:textId="3F7DAE1D" w:rsidR="009114C7" w:rsidRPr="00B85473" w:rsidRDefault="00886368" w:rsidP="009114C7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ANP</w:t>
            </w:r>
          </w:p>
        </w:tc>
        <w:tc>
          <w:tcPr>
            <w:tcW w:w="1717" w:type="dxa"/>
          </w:tcPr>
          <w:p w14:paraId="123FE199" w14:textId="630AEDC5" w:rsidR="009114C7" w:rsidRPr="00934E72" w:rsidRDefault="00886368" w:rsidP="009114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forward</w:t>
            </w:r>
          </w:p>
        </w:tc>
        <w:tc>
          <w:tcPr>
            <w:tcW w:w="4482" w:type="dxa"/>
          </w:tcPr>
          <w:p w14:paraId="59F8FC86" w14:textId="77777777" w:rsidR="00886368" w:rsidRPr="00886368" w:rsidRDefault="00886368" w:rsidP="00886368">
            <w:p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6368">
              <w:rPr>
                <w:rFonts w:ascii="Arial" w:hAnsi="Arial" w:cs="Arial"/>
                <w:sz w:val="22"/>
                <w:szCs w:val="22"/>
              </w:rPr>
              <w:t>GCTTCCAGGCCATATTGGAG</w:t>
            </w:r>
          </w:p>
          <w:p w14:paraId="19C5553C" w14:textId="5FE3C779" w:rsidR="009114C7" w:rsidRDefault="009114C7" w:rsidP="009114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86368" w14:paraId="3123228D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4F880259" w14:textId="222F1DF1" w:rsidR="00886368" w:rsidRPr="00886368" w:rsidRDefault="00886368" w:rsidP="009114C7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886368">
              <w:rPr>
                <w:rFonts w:ascii="Arial" w:hAnsi="Arial" w:cs="Arial"/>
                <w:b w:val="0"/>
              </w:rPr>
              <w:t>ANP</w:t>
            </w:r>
            <w:bookmarkStart w:id="0" w:name="_GoBack"/>
            <w:bookmarkEnd w:id="0"/>
          </w:p>
        </w:tc>
        <w:tc>
          <w:tcPr>
            <w:tcW w:w="1717" w:type="dxa"/>
          </w:tcPr>
          <w:p w14:paraId="2FCEDD36" w14:textId="3EC64B86" w:rsidR="00886368" w:rsidRPr="00B85473" w:rsidRDefault="00886368" w:rsidP="009114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reverse</w:t>
            </w:r>
          </w:p>
        </w:tc>
        <w:tc>
          <w:tcPr>
            <w:tcW w:w="4482" w:type="dxa"/>
          </w:tcPr>
          <w:p w14:paraId="3B9A794C" w14:textId="77777777" w:rsidR="00886368" w:rsidRP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6368">
              <w:rPr>
                <w:rFonts w:ascii="Arial" w:hAnsi="Arial" w:cs="Arial"/>
              </w:rPr>
              <w:t>GGGGGCATGACCTCATCTT</w:t>
            </w:r>
          </w:p>
          <w:p w14:paraId="2E092D7F" w14:textId="77777777" w:rsidR="00886368" w:rsidRPr="00934E72" w:rsidRDefault="00886368" w:rsidP="009114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86368" w14:paraId="20575EE0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463FC882" w14:textId="2D829699" w:rsidR="00886368" w:rsidRPr="00B85473" w:rsidRDefault="00886368" w:rsidP="00886368">
            <w:pPr>
              <w:spacing w:line="360" w:lineRule="auto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  <w:b w:val="0"/>
              </w:rPr>
              <w:t xml:space="preserve">Cyr61 </w:t>
            </w:r>
          </w:p>
        </w:tc>
        <w:tc>
          <w:tcPr>
            <w:tcW w:w="1717" w:type="dxa"/>
          </w:tcPr>
          <w:p w14:paraId="17FBF307" w14:textId="05D84234" w:rsidR="00886368" w:rsidRPr="00B85473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forward</w:t>
            </w:r>
          </w:p>
        </w:tc>
        <w:tc>
          <w:tcPr>
            <w:tcW w:w="4482" w:type="dxa"/>
          </w:tcPr>
          <w:p w14:paraId="37A7182E" w14:textId="54707777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ACCTCCTTGGATTCGATGCCT</w:t>
            </w:r>
          </w:p>
        </w:tc>
      </w:tr>
      <w:tr w:rsidR="00886368" w14:paraId="76C2299E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369014D5" w14:textId="14E0C9DD" w:rsidR="00886368" w:rsidRPr="00B85473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5473">
              <w:rPr>
                <w:rFonts w:ascii="Arial" w:hAnsi="Arial" w:cs="Arial"/>
                <w:b w:val="0"/>
              </w:rPr>
              <w:t xml:space="preserve">Cyr61 </w:t>
            </w:r>
          </w:p>
        </w:tc>
        <w:tc>
          <w:tcPr>
            <w:tcW w:w="1717" w:type="dxa"/>
          </w:tcPr>
          <w:p w14:paraId="1F4D5E8D" w14:textId="0EACD87D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reverse</w:t>
            </w:r>
          </w:p>
        </w:tc>
        <w:tc>
          <w:tcPr>
            <w:tcW w:w="4482" w:type="dxa"/>
          </w:tcPr>
          <w:p w14:paraId="507BF18A" w14:textId="37BE6C4C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TGCCAAAGACAGGAAGCCTCT</w:t>
            </w:r>
          </w:p>
        </w:tc>
      </w:tr>
      <w:tr w:rsidR="00886368" w14:paraId="20EC78BC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11C384D1" w14:textId="139E929B" w:rsidR="00886368" w:rsidRPr="00B85473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5473">
              <w:rPr>
                <w:rFonts w:ascii="Arial" w:hAnsi="Arial" w:cs="Arial"/>
                <w:b w:val="0"/>
              </w:rPr>
              <w:t>Ctgf forward</w:t>
            </w:r>
          </w:p>
        </w:tc>
        <w:tc>
          <w:tcPr>
            <w:tcW w:w="1717" w:type="dxa"/>
          </w:tcPr>
          <w:p w14:paraId="5361506B" w14:textId="36C413B7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forward</w:t>
            </w:r>
          </w:p>
        </w:tc>
        <w:tc>
          <w:tcPr>
            <w:tcW w:w="4482" w:type="dxa"/>
          </w:tcPr>
          <w:p w14:paraId="14CB077E" w14:textId="763110E0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CGCCAAGCAGCTGGGAGAAC</w:t>
            </w:r>
          </w:p>
        </w:tc>
      </w:tr>
      <w:tr w:rsidR="00886368" w14:paraId="56285F32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2AE08629" w14:textId="470D4705" w:rsidR="00886368" w:rsidRPr="00B85473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5473">
              <w:rPr>
                <w:rFonts w:ascii="Arial" w:hAnsi="Arial" w:cs="Arial"/>
                <w:b w:val="0"/>
              </w:rPr>
              <w:t>Ctgf reverse</w:t>
            </w:r>
          </w:p>
        </w:tc>
        <w:tc>
          <w:tcPr>
            <w:tcW w:w="1717" w:type="dxa"/>
          </w:tcPr>
          <w:p w14:paraId="3EC974DB" w14:textId="17F9E58A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reverse</w:t>
            </w:r>
          </w:p>
        </w:tc>
        <w:tc>
          <w:tcPr>
            <w:tcW w:w="4482" w:type="dxa"/>
          </w:tcPr>
          <w:p w14:paraId="02879FC6" w14:textId="5756FA34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GGCGATTTTAGGTGTCCGGA</w:t>
            </w:r>
          </w:p>
        </w:tc>
      </w:tr>
      <w:tr w:rsidR="00886368" w14:paraId="2C53F810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65D8E5A4" w14:textId="7D555CA4" w:rsidR="00886368" w:rsidRPr="00B85473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5473">
              <w:rPr>
                <w:rFonts w:ascii="Arial" w:hAnsi="Arial" w:cs="Arial"/>
                <w:b w:val="0"/>
              </w:rPr>
              <w:t>Cul7 forward</w:t>
            </w:r>
          </w:p>
        </w:tc>
        <w:tc>
          <w:tcPr>
            <w:tcW w:w="1717" w:type="dxa"/>
          </w:tcPr>
          <w:p w14:paraId="564F7D6E" w14:textId="1B351F89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forward</w:t>
            </w:r>
          </w:p>
        </w:tc>
        <w:tc>
          <w:tcPr>
            <w:tcW w:w="4482" w:type="dxa"/>
          </w:tcPr>
          <w:p w14:paraId="4CEEB4AC" w14:textId="5194D8D6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CGGAATGGCTGTGCTGATG</w:t>
            </w:r>
          </w:p>
        </w:tc>
      </w:tr>
      <w:tr w:rsidR="00886368" w14:paraId="028CCD90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2C604D63" w14:textId="44452386" w:rsidR="00886368" w:rsidRPr="00B85473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5473">
              <w:rPr>
                <w:rFonts w:ascii="Arial" w:hAnsi="Arial" w:cs="Arial"/>
                <w:b w:val="0"/>
              </w:rPr>
              <w:t>Cul7 reverse</w:t>
            </w:r>
          </w:p>
        </w:tc>
        <w:tc>
          <w:tcPr>
            <w:tcW w:w="1717" w:type="dxa"/>
          </w:tcPr>
          <w:p w14:paraId="08BE7225" w14:textId="68E7A676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reverse</w:t>
            </w:r>
          </w:p>
        </w:tc>
        <w:tc>
          <w:tcPr>
            <w:tcW w:w="4482" w:type="dxa"/>
          </w:tcPr>
          <w:p w14:paraId="0585A510" w14:textId="428BD02F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GCCTTGGATCCTCTGGTCAA</w:t>
            </w:r>
          </w:p>
        </w:tc>
      </w:tr>
      <w:tr w:rsidR="00886368" w14:paraId="63834FD1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4F44B2B7" w14:textId="6108CB75" w:rsidR="00886368" w:rsidRPr="00B85473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5473">
              <w:rPr>
                <w:rFonts w:ascii="Arial" w:hAnsi="Arial" w:cs="Arial"/>
                <w:b w:val="0"/>
              </w:rPr>
              <w:t>Mmp2 forward</w:t>
            </w:r>
          </w:p>
        </w:tc>
        <w:tc>
          <w:tcPr>
            <w:tcW w:w="1717" w:type="dxa"/>
          </w:tcPr>
          <w:p w14:paraId="2C17CCA6" w14:textId="60078C41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forward</w:t>
            </w:r>
          </w:p>
        </w:tc>
        <w:tc>
          <w:tcPr>
            <w:tcW w:w="4482" w:type="dxa"/>
          </w:tcPr>
          <w:p w14:paraId="1988EB60" w14:textId="0D2DAB78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CGGAGATCTGCAAACAGGACA</w:t>
            </w:r>
          </w:p>
        </w:tc>
      </w:tr>
      <w:tr w:rsidR="00886368" w14:paraId="5118CDB7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47BF8813" w14:textId="0E5E6787" w:rsidR="00886368" w:rsidRPr="00B85473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5473">
              <w:rPr>
                <w:rFonts w:ascii="Arial" w:hAnsi="Arial" w:cs="Arial"/>
                <w:b w:val="0"/>
              </w:rPr>
              <w:t>Mmp2 reverse</w:t>
            </w:r>
          </w:p>
        </w:tc>
        <w:tc>
          <w:tcPr>
            <w:tcW w:w="1717" w:type="dxa"/>
          </w:tcPr>
          <w:p w14:paraId="71DCC715" w14:textId="19E9FA13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reverse</w:t>
            </w:r>
          </w:p>
        </w:tc>
        <w:tc>
          <w:tcPr>
            <w:tcW w:w="4482" w:type="dxa"/>
          </w:tcPr>
          <w:p w14:paraId="19D42B27" w14:textId="2812BCAB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CGCCAAATAAACCGGTCCTT</w:t>
            </w:r>
          </w:p>
        </w:tc>
      </w:tr>
      <w:tr w:rsidR="00886368" w14:paraId="10FA2A9D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48867BA4" w14:textId="2CD9F375" w:rsidR="00886368" w:rsidRPr="00B85473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5473">
              <w:rPr>
                <w:rFonts w:ascii="Arial" w:hAnsi="Arial" w:cs="Arial"/>
                <w:b w:val="0"/>
              </w:rPr>
              <w:t>Mmp3 forward</w:t>
            </w:r>
          </w:p>
        </w:tc>
        <w:tc>
          <w:tcPr>
            <w:tcW w:w="1717" w:type="dxa"/>
          </w:tcPr>
          <w:p w14:paraId="30FCCD75" w14:textId="1C9C9061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forward</w:t>
            </w:r>
          </w:p>
        </w:tc>
        <w:tc>
          <w:tcPr>
            <w:tcW w:w="4482" w:type="dxa"/>
          </w:tcPr>
          <w:p w14:paraId="6A421FB6" w14:textId="3DCE5E19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TGTCCCGTTTCCATCTCTCTC</w:t>
            </w:r>
          </w:p>
        </w:tc>
      </w:tr>
      <w:tr w:rsidR="00886368" w14:paraId="55247D5A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0FC36AD3" w14:textId="074256FE" w:rsidR="00886368" w:rsidRPr="00B85473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5473">
              <w:rPr>
                <w:rFonts w:ascii="Arial" w:hAnsi="Arial" w:cs="Arial"/>
                <w:b w:val="0"/>
              </w:rPr>
              <w:t>Mmp3 reverse</w:t>
            </w:r>
          </w:p>
        </w:tc>
        <w:tc>
          <w:tcPr>
            <w:tcW w:w="1717" w:type="dxa"/>
          </w:tcPr>
          <w:p w14:paraId="04AAEEF7" w14:textId="402B7262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reverse</w:t>
            </w:r>
          </w:p>
        </w:tc>
        <w:tc>
          <w:tcPr>
            <w:tcW w:w="4482" w:type="dxa"/>
          </w:tcPr>
          <w:p w14:paraId="56E5E1D7" w14:textId="6D62DC51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TGGTGATGTCTCAGGTTCCAG</w:t>
            </w:r>
          </w:p>
        </w:tc>
      </w:tr>
      <w:tr w:rsidR="00886368" w14:paraId="36433B14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0B9FF556" w14:textId="0F52ABE7" w:rsidR="00886368" w:rsidRPr="00B85473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5473">
              <w:rPr>
                <w:rFonts w:ascii="Arial" w:hAnsi="Arial" w:cs="Arial"/>
                <w:b w:val="0"/>
              </w:rPr>
              <w:t>Mmp9 forward</w:t>
            </w:r>
          </w:p>
        </w:tc>
        <w:tc>
          <w:tcPr>
            <w:tcW w:w="1717" w:type="dxa"/>
          </w:tcPr>
          <w:p w14:paraId="48E336D3" w14:textId="3D5B88E5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forward</w:t>
            </w:r>
          </w:p>
        </w:tc>
        <w:tc>
          <w:tcPr>
            <w:tcW w:w="4482" w:type="dxa"/>
          </w:tcPr>
          <w:p w14:paraId="12938F2E" w14:textId="2C9E1D9F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GCGTGTCTGGAGATTCGACTT</w:t>
            </w:r>
          </w:p>
        </w:tc>
      </w:tr>
      <w:tr w:rsidR="00886368" w14:paraId="0694C74D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527A1A31" w14:textId="6256DB49" w:rsidR="00886368" w:rsidRPr="00B85473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5473">
              <w:rPr>
                <w:rFonts w:ascii="Arial" w:hAnsi="Arial" w:cs="Arial"/>
                <w:b w:val="0"/>
              </w:rPr>
              <w:t>Mmp9 reverse</w:t>
            </w:r>
          </w:p>
        </w:tc>
        <w:tc>
          <w:tcPr>
            <w:tcW w:w="1717" w:type="dxa"/>
          </w:tcPr>
          <w:p w14:paraId="59435B75" w14:textId="5DCFFE61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reverse</w:t>
            </w:r>
          </w:p>
        </w:tc>
        <w:tc>
          <w:tcPr>
            <w:tcW w:w="4482" w:type="dxa"/>
          </w:tcPr>
          <w:p w14:paraId="314B9B53" w14:textId="4FBB233B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TATCCACGCGAATGACGCT</w:t>
            </w:r>
          </w:p>
        </w:tc>
      </w:tr>
      <w:tr w:rsidR="00886368" w14:paraId="552B5709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706B6B01" w14:textId="2B9494ED" w:rsidR="00886368" w:rsidRPr="00B85473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5473">
              <w:rPr>
                <w:rFonts w:ascii="Arial" w:hAnsi="Arial" w:cs="Arial"/>
                <w:b w:val="0"/>
              </w:rPr>
              <w:t>Pdgfa forward</w:t>
            </w:r>
          </w:p>
        </w:tc>
        <w:tc>
          <w:tcPr>
            <w:tcW w:w="1717" w:type="dxa"/>
          </w:tcPr>
          <w:p w14:paraId="30EE5E88" w14:textId="7B9F80BF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forward</w:t>
            </w:r>
          </w:p>
        </w:tc>
        <w:tc>
          <w:tcPr>
            <w:tcW w:w="4482" w:type="dxa"/>
          </w:tcPr>
          <w:p w14:paraId="63F4F2FB" w14:textId="08188D38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TGGCTCGAAGTCAGATCCACA</w:t>
            </w:r>
          </w:p>
        </w:tc>
      </w:tr>
      <w:tr w:rsidR="00886368" w14:paraId="13DAFB4D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6EB6D04C" w14:textId="1356944E" w:rsidR="00886368" w:rsidRPr="00B85473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5473">
              <w:rPr>
                <w:rFonts w:ascii="Arial" w:hAnsi="Arial" w:cs="Arial"/>
                <w:b w:val="0"/>
              </w:rPr>
              <w:t>Pdgfa reverse</w:t>
            </w:r>
          </w:p>
        </w:tc>
        <w:tc>
          <w:tcPr>
            <w:tcW w:w="1717" w:type="dxa"/>
          </w:tcPr>
          <w:p w14:paraId="6DA0BDBF" w14:textId="0F5EB4D8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reverse</w:t>
            </w:r>
          </w:p>
        </w:tc>
        <w:tc>
          <w:tcPr>
            <w:tcW w:w="4482" w:type="dxa"/>
          </w:tcPr>
          <w:p w14:paraId="7661DC49" w14:textId="43AD624B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AGCCCCTACGGAGTCTATCTC</w:t>
            </w:r>
          </w:p>
        </w:tc>
      </w:tr>
      <w:tr w:rsidR="00886368" w14:paraId="5FA1A98A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0DD1273A" w14:textId="0FC6ADEB" w:rsidR="00886368" w:rsidRPr="00B85473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5473">
              <w:rPr>
                <w:rFonts w:ascii="Arial" w:hAnsi="Arial" w:cs="Arial"/>
                <w:b w:val="0"/>
              </w:rPr>
              <w:t>Rpl32 forward</w:t>
            </w:r>
          </w:p>
        </w:tc>
        <w:tc>
          <w:tcPr>
            <w:tcW w:w="1717" w:type="dxa"/>
          </w:tcPr>
          <w:p w14:paraId="65A2BCBE" w14:textId="311B0B23" w:rsidR="00886368" w:rsidRPr="004264E5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iCs/>
                <w:lang w:eastAsia="ja-JP"/>
              </w:rPr>
            </w:pPr>
            <w:r w:rsidRPr="00B85473">
              <w:rPr>
                <w:rFonts w:ascii="Arial" w:hAnsi="Arial" w:cs="Arial"/>
              </w:rPr>
              <w:t>forward</w:t>
            </w:r>
          </w:p>
        </w:tc>
        <w:tc>
          <w:tcPr>
            <w:tcW w:w="4482" w:type="dxa"/>
          </w:tcPr>
          <w:p w14:paraId="2BDAA14E" w14:textId="4A9C34CF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64E5">
              <w:rPr>
                <w:rFonts w:ascii="Arial" w:eastAsia="MS Mincho" w:hAnsi="Arial" w:cs="Arial"/>
                <w:iCs/>
                <w:lang w:eastAsia="ja-JP"/>
              </w:rPr>
              <w:t>ACATCGGTTATGGGAGCAAC</w:t>
            </w:r>
          </w:p>
        </w:tc>
      </w:tr>
      <w:tr w:rsidR="00886368" w14:paraId="1B564E3B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66166F5E" w14:textId="349C9286" w:rsidR="00886368" w:rsidRPr="00B85473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5473">
              <w:rPr>
                <w:rFonts w:ascii="Arial" w:hAnsi="Arial" w:cs="Arial"/>
                <w:b w:val="0"/>
              </w:rPr>
              <w:t>Rpl32 reverse</w:t>
            </w:r>
          </w:p>
        </w:tc>
        <w:tc>
          <w:tcPr>
            <w:tcW w:w="1717" w:type="dxa"/>
          </w:tcPr>
          <w:p w14:paraId="53F952E9" w14:textId="3F4C81A2" w:rsidR="00886368" w:rsidRPr="004264E5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lang w:eastAsia="ja-JP"/>
              </w:rPr>
            </w:pPr>
            <w:r w:rsidRPr="00B85473">
              <w:rPr>
                <w:rFonts w:ascii="Arial" w:hAnsi="Arial" w:cs="Arial"/>
              </w:rPr>
              <w:t>reverse</w:t>
            </w:r>
          </w:p>
        </w:tc>
        <w:tc>
          <w:tcPr>
            <w:tcW w:w="4482" w:type="dxa"/>
          </w:tcPr>
          <w:p w14:paraId="05BB5905" w14:textId="2F2FB32B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64E5">
              <w:rPr>
                <w:rFonts w:ascii="Arial" w:eastAsia="MS Mincho" w:hAnsi="Arial" w:cs="Arial"/>
                <w:lang w:eastAsia="ja-JP"/>
              </w:rPr>
              <w:t>GGGATTGGTGACTCTGATGG</w:t>
            </w:r>
          </w:p>
        </w:tc>
      </w:tr>
      <w:tr w:rsidR="00886368" w14:paraId="58C08371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39608902" w14:textId="24A33FDB" w:rsidR="00886368" w:rsidRDefault="00886368" w:rsidP="0088636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</w:rPr>
              <w:t xml:space="preserve">dsAAVqSV40 fw2 </w:t>
            </w:r>
            <w:r w:rsidRPr="00B85473">
              <w:rPr>
                <w:rFonts w:ascii="Arial" w:hAnsi="Arial" w:cs="Arial"/>
                <w:b w:val="0"/>
              </w:rPr>
              <w:t>*</w:t>
            </w:r>
            <w:r>
              <w:rPr>
                <w:rFonts w:ascii="Arial" w:hAnsi="Arial" w:cs="Arial"/>
                <w:b w:val="0"/>
              </w:rPr>
              <w:t xml:space="preserve"> </w:t>
            </w:r>
          </w:p>
        </w:tc>
        <w:tc>
          <w:tcPr>
            <w:tcW w:w="1717" w:type="dxa"/>
          </w:tcPr>
          <w:p w14:paraId="4027E4DE" w14:textId="7586F8FB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B85473">
              <w:rPr>
                <w:rFonts w:ascii="Arial" w:hAnsi="Arial" w:cs="Arial"/>
              </w:rPr>
              <w:t>forward</w:t>
            </w:r>
          </w:p>
        </w:tc>
        <w:tc>
          <w:tcPr>
            <w:tcW w:w="4482" w:type="dxa"/>
          </w:tcPr>
          <w:p w14:paraId="4774D623" w14:textId="1EEE89C4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  <w:color w:val="000000"/>
                <w:lang w:val="en-GB"/>
              </w:rPr>
              <w:t>GCGACTCTAGATCATAATCAGCC</w:t>
            </w:r>
          </w:p>
        </w:tc>
      </w:tr>
      <w:tr w:rsidR="00886368" w14:paraId="5FA2513C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2833A85D" w14:textId="25D57560" w:rsidR="00886368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B85473">
              <w:rPr>
                <w:rFonts w:ascii="Arial" w:hAnsi="Arial" w:cs="Arial"/>
                <w:b w:val="0"/>
              </w:rPr>
              <w:t xml:space="preserve">dsAAVqSV40 rw2 * </w:t>
            </w:r>
          </w:p>
        </w:tc>
        <w:tc>
          <w:tcPr>
            <w:tcW w:w="1717" w:type="dxa"/>
          </w:tcPr>
          <w:p w14:paraId="4093273F" w14:textId="75160268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B85473">
              <w:rPr>
                <w:rFonts w:ascii="Arial" w:hAnsi="Arial" w:cs="Arial"/>
              </w:rPr>
              <w:t>reverse</w:t>
            </w:r>
          </w:p>
        </w:tc>
        <w:tc>
          <w:tcPr>
            <w:tcW w:w="4482" w:type="dxa"/>
          </w:tcPr>
          <w:p w14:paraId="60CEBEF7" w14:textId="5583E91F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  <w:color w:val="000000"/>
                <w:lang w:val="en-GB"/>
              </w:rPr>
              <w:t>GCTGCAATAAACAAGTTAACAACAACA</w:t>
            </w:r>
          </w:p>
        </w:tc>
      </w:tr>
      <w:tr w:rsidR="00886368" w14:paraId="44E78658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4D868048" w14:textId="3A36818A" w:rsidR="00886368" w:rsidRPr="00C41595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C41595">
              <w:rPr>
                <w:rFonts w:ascii="Arial" w:hAnsi="Arial" w:cs="Arial"/>
                <w:b w:val="0"/>
              </w:rPr>
              <w:t>Tgfb1</w:t>
            </w:r>
            <w:r>
              <w:rPr>
                <w:rFonts w:ascii="Arial" w:hAnsi="Arial" w:cs="Arial"/>
                <w:b w:val="0"/>
              </w:rPr>
              <w:t xml:space="preserve"> </w:t>
            </w:r>
            <w:r w:rsidRPr="00C41595">
              <w:rPr>
                <w:rFonts w:ascii="Arial" w:hAnsi="Arial" w:cs="Arial"/>
                <w:b w:val="0"/>
              </w:rPr>
              <w:t>forward</w:t>
            </w:r>
          </w:p>
        </w:tc>
        <w:tc>
          <w:tcPr>
            <w:tcW w:w="1717" w:type="dxa"/>
          </w:tcPr>
          <w:p w14:paraId="33F676B2" w14:textId="560AA906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forward</w:t>
            </w:r>
          </w:p>
        </w:tc>
        <w:tc>
          <w:tcPr>
            <w:tcW w:w="4482" w:type="dxa"/>
          </w:tcPr>
          <w:p w14:paraId="3BF41DA0" w14:textId="685585AF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CTCCCGTGGCTTCTAGTGC</w:t>
            </w:r>
          </w:p>
        </w:tc>
      </w:tr>
      <w:tr w:rsidR="00886368" w14:paraId="24DC02FE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707B0F31" w14:textId="631DEDEC" w:rsidR="00886368" w:rsidRPr="00C41595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C41595">
              <w:rPr>
                <w:rFonts w:ascii="Arial" w:hAnsi="Arial" w:cs="Arial"/>
                <w:b w:val="0"/>
              </w:rPr>
              <w:t>Tgfb1 reverse</w:t>
            </w:r>
          </w:p>
        </w:tc>
        <w:tc>
          <w:tcPr>
            <w:tcW w:w="1717" w:type="dxa"/>
          </w:tcPr>
          <w:p w14:paraId="229E936D" w14:textId="686758D3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reverse</w:t>
            </w:r>
          </w:p>
        </w:tc>
        <w:tc>
          <w:tcPr>
            <w:tcW w:w="4482" w:type="dxa"/>
          </w:tcPr>
          <w:p w14:paraId="3C02B50D" w14:textId="113468A1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GCCTTAGTTTGGACAGGATCTG</w:t>
            </w:r>
          </w:p>
        </w:tc>
      </w:tr>
      <w:tr w:rsidR="00886368" w14:paraId="0EC06121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6D3A9F22" w14:textId="6487E00F" w:rsidR="00886368" w:rsidRPr="00C41595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C41595">
              <w:rPr>
                <w:rFonts w:ascii="Arial" w:hAnsi="Arial" w:cs="Arial"/>
                <w:b w:val="0"/>
              </w:rPr>
              <w:t>Timp1 forward</w:t>
            </w:r>
          </w:p>
        </w:tc>
        <w:tc>
          <w:tcPr>
            <w:tcW w:w="1717" w:type="dxa"/>
          </w:tcPr>
          <w:p w14:paraId="32703546" w14:textId="72031E1F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forward</w:t>
            </w:r>
          </w:p>
        </w:tc>
        <w:tc>
          <w:tcPr>
            <w:tcW w:w="4482" w:type="dxa"/>
          </w:tcPr>
          <w:p w14:paraId="7CF7D076" w14:textId="388A7325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CTATCCCTTGCAAACTGGAGA</w:t>
            </w:r>
          </w:p>
        </w:tc>
      </w:tr>
      <w:tr w:rsidR="00886368" w14:paraId="7BD4B8D3" w14:textId="77777777" w:rsidTr="009114C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</w:tcPr>
          <w:p w14:paraId="2020A8F1" w14:textId="3A40CA3B" w:rsidR="00886368" w:rsidRPr="00C41595" w:rsidRDefault="00886368" w:rsidP="0088636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C41595">
              <w:rPr>
                <w:rFonts w:ascii="Arial" w:hAnsi="Arial" w:cs="Arial"/>
                <w:b w:val="0"/>
              </w:rPr>
              <w:t>Timp1 reverse</w:t>
            </w:r>
          </w:p>
        </w:tc>
        <w:tc>
          <w:tcPr>
            <w:tcW w:w="1717" w:type="dxa"/>
          </w:tcPr>
          <w:p w14:paraId="63521C48" w14:textId="5FC77908" w:rsidR="00886368" w:rsidRPr="00934E72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5473">
              <w:rPr>
                <w:rFonts w:ascii="Arial" w:hAnsi="Arial" w:cs="Arial"/>
              </w:rPr>
              <w:t>reverse</w:t>
            </w:r>
          </w:p>
        </w:tc>
        <w:tc>
          <w:tcPr>
            <w:tcW w:w="4482" w:type="dxa"/>
          </w:tcPr>
          <w:p w14:paraId="1FFDD61B" w14:textId="15B88850" w:rsidR="00886368" w:rsidRDefault="00886368" w:rsidP="008863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4E72">
              <w:rPr>
                <w:rFonts w:ascii="Arial" w:hAnsi="Arial" w:cs="Arial"/>
              </w:rPr>
              <w:t>ACCTGATCCGTCCACAAACA</w:t>
            </w:r>
          </w:p>
        </w:tc>
      </w:tr>
    </w:tbl>
    <w:p w14:paraId="2DFF45F0" w14:textId="6D3249A6" w:rsidR="00F368DC" w:rsidRPr="00ED3E60" w:rsidRDefault="00F368DC" w:rsidP="009114C7"/>
    <w:sectPr w:rsidR="00F368DC" w:rsidRPr="00ED3E60" w:rsidSect="00C15D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7568D"/>
    <w:multiLevelType w:val="hybridMultilevel"/>
    <w:tmpl w:val="796209F0"/>
    <w:lvl w:ilvl="0" w:tplc="F0F6AE1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110926"/>
    <w:multiLevelType w:val="hybridMultilevel"/>
    <w:tmpl w:val="1F08DB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5D375E"/>
    <w:multiLevelType w:val="hybridMultilevel"/>
    <w:tmpl w:val="2FEAA96A"/>
    <w:lvl w:ilvl="0" w:tplc="33C696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3A28FF"/>
    <w:multiLevelType w:val="hybridMultilevel"/>
    <w:tmpl w:val="D6449F12"/>
    <w:lvl w:ilvl="0" w:tplc="B7E66832">
      <w:start w:val="1"/>
      <w:numFmt w:val="decimal"/>
      <w:lvlText w:val="%1."/>
      <w:lvlJc w:val="left"/>
      <w:pPr>
        <w:ind w:left="1070" w:hanging="360"/>
      </w:pPr>
      <w:rPr>
        <w:sz w:val="2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9028B4"/>
    <w:multiLevelType w:val="hybridMultilevel"/>
    <w:tmpl w:val="DCDEC4D6"/>
    <w:lvl w:ilvl="0" w:tplc="4D844AF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E3145C"/>
    <w:multiLevelType w:val="hybridMultilevel"/>
    <w:tmpl w:val="DCDEC4D6"/>
    <w:lvl w:ilvl="0" w:tplc="4D844AF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A94E7A"/>
    <w:multiLevelType w:val="hybridMultilevel"/>
    <w:tmpl w:val="DB9C9DC8"/>
    <w:lvl w:ilvl="0" w:tplc="33C696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41D56E8"/>
    <w:multiLevelType w:val="hybridMultilevel"/>
    <w:tmpl w:val="D99E25D6"/>
    <w:lvl w:ilvl="0" w:tplc="E18C3278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403960"/>
    <w:multiLevelType w:val="hybridMultilevel"/>
    <w:tmpl w:val="D3785CC6"/>
    <w:lvl w:ilvl="0" w:tplc="51A24D7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D15E05"/>
    <w:multiLevelType w:val="hybridMultilevel"/>
    <w:tmpl w:val="7D30127E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0" w15:restartNumberingAfterBreak="0">
    <w:nsid w:val="5011758C"/>
    <w:multiLevelType w:val="hybridMultilevel"/>
    <w:tmpl w:val="796209F0"/>
    <w:lvl w:ilvl="0" w:tplc="F0F6AE1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9E796A"/>
    <w:multiLevelType w:val="hybridMultilevel"/>
    <w:tmpl w:val="B2BEA5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621C0C"/>
    <w:multiLevelType w:val="hybridMultilevel"/>
    <w:tmpl w:val="6AAA7EEE"/>
    <w:lvl w:ilvl="0" w:tplc="B9989ED4">
      <w:start w:val="8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B50233"/>
    <w:multiLevelType w:val="hybridMultilevel"/>
    <w:tmpl w:val="2FEAA96A"/>
    <w:lvl w:ilvl="0" w:tplc="33C696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9850D1"/>
    <w:multiLevelType w:val="hybridMultilevel"/>
    <w:tmpl w:val="845AD12A"/>
    <w:lvl w:ilvl="0" w:tplc="89E6B31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10"/>
  </w:num>
  <w:num w:numId="5">
    <w:abstractNumId w:val="5"/>
  </w:num>
  <w:num w:numId="6">
    <w:abstractNumId w:val="8"/>
  </w:num>
  <w:num w:numId="7">
    <w:abstractNumId w:val="14"/>
  </w:num>
  <w:num w:numId="8">
    <w:abstractNumId w:val="7"/>
  </w:num>
  <w:num w:numId="9">
    <w:abstractNumId w:val="12"/>
  </w:num>
  <w:num w:numId="10">
    <w:abstractNumId w:val="9"/>
  </w:num>
  <w:num w:numId="11">
    <w:abstractNumId w:val="6"/>
  </w:num>
  <w:num w:numId="12">
    <w:abstractNumId w:val="13"/>
  </w:num>
  <w:num w:numId="13">
    <w:abstractNumId w:val="0"/>
  </w:num>
  <w:num w:numId="14">
    <w:abstractNumId w:val="4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zpp05zx0zapvew92s5tr5wr5v9a9rfxswp&quot;&gt;AAV&lt;record-ids&gt;&lt;item&gt;6&lt;/item&gt;&lt;item&gt;9&lt;/item&gt;&lt;item&gt;12&lt;/item&gt;&lt;item&gt;15&lt;/item&gt;&lt;item&gt;18&lt;/item&gt;&lt;item&gt;27&lt;/item&gt;&lt;item&gt;30&lt;/item&gt;&lt;item&gt;31&lt;/item&gt;&lt;item&gt;34&lt;/item&gt;&lt;item&gt;35&lt;/item&gt;&lt;item&gt;36&lt;/item&gt;&lt;item&gt;37&lt;/item&gt;&lt;/record-ids&gt;&lt;/item&gt;&lt;/Libraries&gt;"/>
  </w:docVars>
  <w:rsids>
    <w:rsidRoot w:val="00540B77"/>
    <w:rsid w:val="000017C5"/>
    <w:rsid w:val="00006C5A"/>
    <w:rsid w:val="00024E32"/>
    <w:rsid w:val="00037AD2"/>
    <w:rsid w:val="00064A82"/>
    <w:rsid w:val="00067AA8"/>
    <w:rsid w:val="00072B6D"/>
    <w:rsid w:val="0007363A"/>
    <w:rsid w:val="00084F4F"/>
    <w:rsid w:val="00091259"/>
    <w:rsid w:val="00096E60"/>
    <w:rsid w:val="000A6065"/>
    <w:rsid w:val="000B17E2"/>
    <w:rsid w:val="000B5101"/>
    <w:rsid w:val="000D2853"/>
    <w:rsid w:val="000E29AE"/>
    <w:rsid w:val="000E7F57"/>
    <w:rsid w:val="000F6BD3"/>
    <w:rsid w:val="00106E3A"/>
    <w:rsid w:val="00114654"/>
    <w:rsid w:val="001167A7"/>
    <w:rsid w:val="001239A8"/>
    <w:rsid w:val="001279F3"/>
    <w:rsid w:val="001341F4"/>
    <w:rsid w:val="00154023"/>
    <w:rsid w:val="00165EAE"/>
    <w:rsid w:val="00167301"/>
    <w:rsid w:val="0017427B"/>
    <w:rsid w:val="00176700"/>
    <w:rsid w:val="00181F5E"/>
    <w:rsid w:val="00181FA4"/>
    <w:rsid w:val="001A0D3B"/>
    <w:rsid w:val="001A13AC"/>
    <w:rsid w:val="001A764F"/>
    <w:rsid w:val="001E2894"/>
    <w:rsid w:val="001E2B89"/>
    <w:rsid w:val="001F47A2"/>
    <w:rsid w:val="00200FAA"/>
    <w:rsid w:val="00203407"/>
    <w:rsid w:val="00214307"/>
    <w:rsid w:val="0021434B"/>
    <w:rsid w:val="002165FF"/>
    <w:rsid w:val="002366BB"/>
    <w:rsid w:val="002403E3"/>
    <w:rsid w:val="0025668A"/>
    <w:rsid w:val="002679B5"/>
    <w:rsid w:val="00286E4B"/>
    <w:rsid w:val="00291DA3"/>
    <w:rsid w:val="002A1A51"/>
    <w:rsid w:val="002B05B1"/>
    <w:rsid w:val="002C4ADB"/>
    <w:rsid w:val="002C5F34"/>
    <w:rsid w:val="002C784D"/>
    <w:rsid w:val="002E1E68"/>
    <w:rsid w:val="002E279E"/>
    <w:rsid w:val="002E3CFB"/>
    <w:rsid w:val="003057EF"/>
    <w:rsid w:val="003149D2"/>
    <w:rsid w:val="00317A31"/>
    <w:rsid w:val="00330A86"/>
    <w:rsid w:val="003312A2"/>
    <w:rsid w:val="003319F7"/>
    <w:rsid w:val="00337524"/>
    <w:rsid w:val="00345553"/>
    <w:rsid w:val="00357A0D"/>
    <w:rsid w:val="003623DA"/>
    <w:rsid w:val="00373B44"/>
    <w:rsid w:val="003768C6"/>
    <w:rsid w:val="00386E12"/>
    <w:rsid w:val="003B03D3"/>
    <w:rsid w:val="003C3C9E"/>
    <w:rsid w:val="003D2E37"/>
    <w:rsid w:val="003D31F8"/>
    <w:rsid w:val="003D3739"/>
    <w:rsid w:val="003D7BB7"/>
    <w:rsid w:val="003E5148"/>
    <w:rsid w:val="003E5E0C"/>
    <w:rsid w:val="003E66B6"/>
    <w:rsid w:val="00407531"/>
    <w:rsid w:val="00422E2D"/>
    <w:rsid w:val="004264E5"/>
    <w:rsid w:val="004363A4"/>
    <w:rsid w:val="004408DC"/>
    <w:rsid w:val="004411AC"/>
    <w:rsid w:val="00443021"/>
    <w:rsid w:val="00445C75"/>
    <w:rsid w:val="004469DB"/>
    <w:rsid w:val="0045019E"/>
    <w:rsid w:val="0046085D"/>
    <w:rsid w:val="00494B84"/>
    <w:rsid w:val="004953D7"/>
    <w:rsid w:val="004B2415"/>
    <w:rsid w:val="004B5CF7"/>
    <w:rsid w:val="004C25FF"/>
    <w:rsid w:val="004C4C6C"/>
    <w:rsid w:val="004C673E"/>
    <w:rsid w:val="004D2CBD"/>
    <w:rsid w:val="004E4A94"/>
    <w:rsid w:val="004F07C6"/>
    <w:rsid w:val="005007A8"/>
    <w:rsid w:val="00501436"/>
    <w:rsid w:val="005021DB"/>
    <w:rsid w:val="005039D0"/>
    <w:rsid w:val="00505EB9"/>
    <w:rsid w:val="00506A21"/>
    <w:rsid w:val="0051258F"/>
    <w:rsid w:val="00516DFA"/>
    <w:rsid w:val="005348E9"/>
    <w:rsid w:val="00540B77"/>
    <w:rsid w:val="00543C62"/>
    <w:rsid w:val="00546B86"/>
    <w:rsid w:val="00552DF2"/>
    <w:rsid w:val="0055604B"/>
    <w:rsid w:val="005619B2"/>
    <w:rsid w:val="00567FF6"/>
    <w:rsid w:val="00570497"/>
    <w:rsid w:val="0057338F"/>
    <w:rsid w:val="00577EA9"/>
    <w:rsid w:val="0058310C"/>
    <w:rsid w:val="0058434C"/>
    <w:rsid w:val="00584B78"/>
    <w:rsid w:val="00597B03"/>
    <w:rsid w:val="005B5DCD"/>
    <w:rsid w:val="005C2B0A"/>
    <w:rsid w:val="005C2B3A"/>
    <w:rsid w:val="005E00FB"/>
    <w:rsid w:val="005F119A"/>
    <w:rsid w:val="005F4C48"/>
    <w:rsid w:val="00603FC2"/>
    <w:rsid w:val="006075A3"/>
    <w:rsid w:val="006120B2"/>
    <w:rsid w:val="00613389"/>
    <w:rsid w:val="00622E81"/>
    <w:rsid w:val="00624E3B"/>
    <w:rsid w:val="006275D6"/>
    <w:rsid w:val="00631507"/>
    <w:rsid w:val="00636835"/>
    <w:rsid w:val="0064157C"/>
    <w:rsid w:val="00653DEF"/>
    <w:rsid w:val="006544DE"/>
    <w:rsid w:val="0066405F"/>
    <w:rsid w:val="006704CA"/>
    <w:rsid w:val="006761A6"/>
    <w:rsid w:val="006817B7"/>
    <w:rsid w:val="00683444"/>
    <w:rsid w:val="006857DB"/>
    <w:rsid w:val="006A67ED"/>
    <w:rsid w:val="006C046F"/>
    <w:rsid w:val="006D74A6"/>
    <w:rsid w:val="006E48E5"/>
    <w:rsid w:val="006E62ED"/>
    <w:rsid w:val="006F51E8"/>
    <w:rsid w:val="006F7DCA"/>
    <w:rsid w:val="007069D2"/>
    <w:rsid w:val="00711DD7"/>
    <w:rsid w:val="00721EE3"/>
    <w:rsid w:val="00725973"/>
    <w:rsid w:val="007266F2"/>
    <w:rsid w:val="00732A57"/>
    <w:rsid w:val="00735398"/>
    <w:rsid w:val="00742497"/>
    <w:rsid w:val="00746246"/>
    <w:rsid w:val="0075101F"/>
    <w:rsid w:val="00764092"/>
    <w:rsid w:val="00770225"/>
    <w:rsid w:val="007769F0"/>
    <w:rsid w:val="00780CE6"/>
    <w:rsid w:val="00790518"/>
    <w:rsid w:val="007926E4"/>
    <w:rsid w:val="007A1473"/>
    <w:rsid w:val="007C00F0"/>
    <w:rsid w:val="007C0309"/>
    <w:rsid w:val="007C78E6"/>
    <w:rsid w:val="007D0CC5"/>
    <w:rsid w:val="007D1E1E"/>
    <w:rsid w:val="007E140C"/>
    <w:rsid w:val="007F07AF"/>
    <w:rsid w:val="00800FE3"/>
    <w:rsid w:val="008066C3"/>
    <w:rsid w:val="00811063"/>
    <w:rsid w:val="0081345D"/>
    <w:rsid w:val="00814100"/>
    <w:rsid w:val="008277D8"/>
    <w:rsid w:val="008360B9"/>
    <w:rsid w:val="008440F3"/>
    <w:rsid w:val="0084434C"/>
    <w:rsid w:val="008446E0"/>
    <w:rsid w:val="00857989"/>
    <w:rsid w:val="00861C56"/>
    <w:rsid w:val="008654A8"/>
    <w:rsid w:val="00872345"/>
    <w:rsid w:val="008745CD"/>
    <w:rsid w:val="00881125"/>
    <w:rsid w:val="008837A4"/>
    <w:rsid w:val="008839C5"/>
    <w:rsid w:val="00886368"/>
    <w:rsid w:val="008A78E7"/>
    <w:rsid w:val="008B0457"/>
    <w:rsid w:val="008B0B86"/>
    <w:rsid w:val="008B1A98"/>
    <w:rsid w:val="008B3E2F"/>
    <w:rsid w:val="008B69BF"/>
    <w:rsid w:val="008C147A"/>
    <w:rsid w:val="008C6098"/>
    <w:rsid w:val="008C797D"/>
    <w:rsid w:val="008D1CA7"/>
    <w:rsid w:val="008D3501"/>
    <w:rsid w:val="008F2F11"/>
    <w:rsid w:val="008F5A20"/>
    <w:rsid w:val="008F783F"/>
    <w:rsid w:val="0090151C"/>
    <w:rsid w:val="00906E86"/>
    <w:rsid w:val="009114C7"/>
    <w:rsid w:val="00923E5D"/>
    <w:rsid w:val="0093733A"/>
    <w:rsid w:val="00940117"/>
    <w:rsid w:val="00940284"/>
    <w:rsid w:val="00944610"/>
    <w:rsid w:val="0095705B"/>
    <w:rsid w:val="009630DA"/>
    <w:rsid w:val="00964661"/>
    <w:rsid w:val="00966594"/>
    <w:rsid w:val="00966F0C"/>
    <w:rsid w:val="00981D2C"/>
    <w:rsid w:val="00991AF0"/>
    <w:rsid w:val="009A0A11"/>
    <w:rsid w:val="009A66A2"/>
    <w:rsid w:val="009B0501"/>
    <w:rsid w:val="009B3172"/>
    <w:rsid w:val="009B3C70"/>
    <w:rsid w:val="009B4829"/>
    <w:rsid w:val="009C1E32"/>
    <w:rsid w:val="009C22C8"/>
    <w:rsid w:val="009C34B9"/>
    <w:rsid w:val="009C5545"/>
    <w:rsid w:val="009D0DC8"/>
    <w:rsid w:val="009D6777"/>
    <w:rsid w:val="009D7234"/>
    <w:rsid w:val="009F12B7"/>
    <w:rsid w:val="00A32329"/>
    <w:rsid w:val="00A341B7"/>
    <w:rsid w:val="00A361F5"/>
    <w:rsid w:val="00A507F7"/>
    <w:rsid w:val="00A50EAB"/>
    <w:rsid w:val="00A52BF5"/>
    <w:rsid w:val="00A55707"/>
    <w:rsid w:val="00A60EC1"/>
    <w:rsid w:val="00A61E37"/>
    <w:rsid w:val="00A801B6"/>
    <w:rsid w:val="00A812FC"/>
    <w:rsid w:val="00A92BD0"/>
    <w:rsid w:val="00A934B9"/>
    <w:rsid w:val="00A95E54"/>
    <w:rsid w:val="00AA2D0F"/>
    <w:rsid w:val="00AA77CB"/>
    <w:rsid w:val="00AA7DC6"/>
    <w:rsid w:val="00AB3C1D"/>
    <w:rsid w:val="00AB7647"/>
    <w:rsid w:val="00AC2336"/>
    <w:rsid w:val="00AC3D6A"/>
    <w:rsid w:val="00AC5820"/>
    <w:rsid w:val="00AC701D"/>
    <w:rsid w:val="00AE76B4"/>
    <w:rsid w:val="00AF4142"/>
    <w:rsid w:val="00B12240"/>
    <w:rsid w:val="00B17B61"/>
    <w:rsid w:val="00B35D88"/>
    <w:rsid w:val="00B40521"/>
    <w:rsid w:val="00B46FD8"/>
    <w:rsid w:val="00B540B5"/>
    <w:rsid w:val="00B55D2C"/>
    <w:rsid w:val="00B56369"/>
    <w:rsid w:val="00B85473"/>
    <w:rsid w:val="00B94D75"/>
    <w:rsid w:val="00BC22A8"/>
    <w:rsid w:val="00BD195F"/>
    <w:rsid w:val="00BE0D26"/>
    <w:rsid w:val="00BF62C4"/>
    <w:rsid w:val="00C06FDD"/>
    <w:rsid w:val="00C12905"/>
    <w:rsid w:val="00C141F1"/>
    <w:rsid w:val="00C15D4B"/>
    <w:rsid w:val="00C1647B"/>
    <w:rsid w:val="00C16609"/>
    <w:rsid w:val="00C23D94"/>
    <w:rsid w:val="00C24F6E"/>
    <w:rsid w:val="00C25459"/>
    <w:rsid w:val="00C31779"/>
    <w:rsid w:val="00C35C88"/>
    <w:rsid w:val="00C40CE5"/>
    <w:rsid w:val="00C41595"/>
    <w:rsid w:val="00C441D7"/>
    <w:rsid w:val="00C45375"/>
    <w:rsid w:val="00C545A4"/>
    <w:rsid w:val="00C56B36"/>
    <w:rsid w:val="00C56F1F"/>
    <w:rsid w:val="00C56FF5"/>
    <w:rsid w:val="00C62162"/>
    <w:rsid w:val="00C636C7"/>
    <w:rsid w:val="00C655D2"/>
    <w:rsid w:val="00C725B8"/>
    <w:rsid w:val="00CA6707"/>
    <w:rsid w:val="00CB3475"/>
    <w:rsid w:val="00CB71C2"/>
    <w:rsid w:val="00CC08D4"/>
    <w:rsid w:val="00CD7E60"/>
    <w:rsid w:val="00CE2164"/>
    <w:rsid w:val="00CE5898"/>
    <w:rsid w:val="00D031C6"/>
    <w:rsid w:val="00D0587C"/>
    <w:rsid w:val="00D13CFF"/>
    <w:rsid w:val="00D16012"/>
    <w:rsid w:val="00D20137"/>
    <w:rsid w:val="00D22B0F"/>
    <w:rsid w:val="00D5095D"/>
    <w:rsid w:val="00D607F1"/>
    <w:rsid w:val="00D7149F"/>
    <w:rsid w:val="00D72D25"/>
    <w:rsid w:val="00D73170"/>
    <w:rsid w:val="00D82B98"/>
    <w:rsid w:val="00D85FDA"/>
    <w:rsid w:val="00D917A0"/>
    <w:rsid w:val="00D92A5B"/>
    <w:rsid w:val="00D92B75"/>
    <w:rsid w:val="00D94D82"/>
    <w:rsid w:val="00DA360C"/>
    <w:rsid w:val="00DA4B22"/>
    <w:rsid w:val="00DA6612"/>
    <w:rsid w:val="00DA76DE"/>
    <w:rsid w:val="00DB1E51"/>
    <w:rsid w:val="00DB206C"/>
    <w:rsid w:val="00DB3635"/>
    <w:rsid w:val="00DB68F0"/>
    <w:rsid w:val="00DC0779"/>
    <w:rsid w:val="00DD1B75"/>
    <w:rsid w:val="00DE1577"/>
    <w:rsid w:val="00DE6F27"/>
    <w:rsid w:val="00DF08BE"/>
    <w:rsid w:val="00E00CBC"/>
    <w:rsid w:val="00E00FEE"/>
    <w:rsid w:val="00E10A93"/>
    <w:rsid w:val="00E22837"/>
    <w:rsid w:val="00E30E89"/>
    <w:rsid w:val="00E333F2"/>
    <w:rsid w:val="00E35F11"/>
    <w:rsid w:val="00E430BD"/>
    <w:rsid w:val="00E45156"/>
    <w:rsid w:val="00E57FDD"/>
    <w:rsid w:val="00E740AD"/>
    <w:rsid w:val="00E87A2C"/>
    <w:rsid w:val="00EA01DC"/>
    <w:rsid w:val="00EA0B83"/>
    <w:rsid w:val="00EB12AD"/>
    <w:rsid w:val="00EC06E1"/>
    <w:rsid w:val="00EC39CF"/>
    <w:rsid w:val="00EC3E8C"/>
    <w:rsid w:val="00EC465A"/>
    <w:rsid w:val="00ED3D76"/>
    <w:rsid w:val="00ED3E60"/>
    <w:rsid w:val="00ED4E91"/>
    <w:rsid w:val="00EE1B68"/>
    <w:rsid w:val="00EE25DC"/>
    <w:rsid w:val="00EE3918"/>
    <w:rsid w:val="00EE6117"/>
    <w:rsid w:val="00EF1F80"/>
    <w:rsid w:val="00F058AE"/>
    <w:rsid w:val="00F123FD"/>
    <w:rsid w:val="00F15396"/>
    <w:rsid w:val="00F34009"/>
    <w:rsid w:val="00F368DC"/>
    <w:rsid w:val="00F42107"/>
    <w:rsid w:val="00F456FE"/>
    <w:rsid w:val="00F479A8"/>
    <w:rsid w:val="00F53524"/>
    <w:rsid w:val="00F57070"/>
    <w:rsid w:val="00F67C6F"/>
    <w:rsid w:val="00F703D7"/>
    <w:rsid w:val="00F70860"/>
    <w:rsid w:val="00F75FB6"/>
    <w:rsid w:val="00F8306F"/>
    <w:rsid w:val="00F8666A"/>
    <w:rsid w:val="00F93C32"/>
    <w:rsid w:val="00F96258"/>
    <w:rsid w:val="00F966CF"/>
    <w:rsid w:val="00F96E8B"/>
    <w:rsid w:val="00FA1FDC"/>
    <w:rsid w:val="00FA23C3"/>
    <w:rsid w:val="00FA4091"/>
    <w:rsid w:val="00FA5AC8"/>
    <w:rsid w:val="00FB2870"/>
    <w:rsid w:val="00FB5894"/>
    <w:rsid w:val="00FB5DD1"/>
    <w:rsid w:val="00FB6A4C"/>
    <w:rsid w:val="00FC6AAF"/>
    <w:rsid w:val="00FD2B4B"/>
    <w:rsid w:val="00FD4166"/>
    <w:rsid w:val="00FD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E0B2B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863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0B7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0B7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paragraph" w:styleId="Listenabsatz">
    <w:name w:val="List Paragraph"/>
    <w:basedOn w:val="Standard"/>
    <w:uiPriority w:val="34"/>
    <w:qFormat/>
    <w:rsid w:val="00540B77"/>
    <w:pPr>
      <w:ind w:left="720"/>
      <w:contextualSpacing/>
    </w:pPr>
    <w:rPr>
      <w:lang w:val="de-DE"/>
    </w:rPr>
  </w:style>
  <w:style w:type="character" w:styleId="Hyperlink">
    <w:name w:val="Hyperlink"/>
    <w:basedOn w:val="Absatz-Standardschriftart"/>
    <w:uiPriority w:val="99"/>
    <w:unhideWhenUsed/>
    <w:rsid w:val="00540B77"/>
    <w:rPr>
      <w:color w:val="0563C1" w:themeColor="hyperlink"/>
      <w:u w:val="single"/>
    </w:rPr>
  </w:style>
  <w:style w:type="table" w:styleId="HelleSchattierung">
    <w:name w:val="Light Shading"/>
    <w:basedOn w:val="NormaleTabelle"/>
    <w:uiPriority w:val="60"/>
    <w:rsid w:val="00540B77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teraturverzeichnis">
    <w:name w:val="Bibliography"/>
    <w:basedOn w:val="Standard"/>
    <w:next w:val="Standard"/>
    <w:uiPriority w:val="37"/>
    <w:unhideWhenUsed/>
    <w:rsid w:val="00540B77"/>
  </w:style>
  <w:style w:type="paragraph" w:styleId="Kopfzeile">
    <w:name w:val="header"/>
    <w:basedOn w:val="Standard"/>
    <w:link w:val="KopfzeileZchn"/>
    <w:uiPriority w:val="99"/>
    <w:unhideWhenUsed/>
    <w:rsid w:val="00540B7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40B77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40B7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40B77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0B7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0B77"/>
    <w:rPr>
      <w:rFonts w:ascii="Lucida Grande" w:hAnsi="Lucida Grande" w:cs="Lucida Grande"/>
      <w:sz w:val="18"/>
      <w:szCs w:val="18"/>
      <w:lang w:val="en-US"/>
    </w:rPr>
  </w:style>
  <w:style w:type="table" w:customStyle="1" w:styleId="Gitternetztabelle1hell1">
    <w:name w:val="Gitternetztabelle 1 hell1"/>
    <w:basedOn w:val="NormaleTabelle"/>
    <w:uiPriority w:val="46"/>
    <w:rsid w:val="00540B7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Standard"/>
    <w:link w:val="EndNoteBibliographyTitleZchn"/>
    <w:rsid w:val="00540B77"/>
    <w:pPr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40B7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40B77"/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40B77"/>
    <w:rPr>
      <w:rFonts w:ascii="Calibri" w:hAnsi="Calibri"/>
      <w:noProof/>
      <w:lang w:val="en-US"/>
    </w:rPr>
  </w:style>
  <w:style w:type="table" w:styleId="Tabellenraster">
    <w:name w:val="Table Grid"/>
    <w:basedOn w:val="NormaleTabelle"/>
    <w:uiPriority w:val="39"/>
    <w:rsid w:val="00613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3">
    <w:name w:val="Grid Table 5 Dark Accent 3"/>
    <w:basedOn w:val="NormaleTabelle"/>
    <w:uiPriority w:val="50"/>
    <w:rsid w:val="0061338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61338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61338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itternetztabelle6farbig">
    <w:name w:val="Grid Table 6 Colorful"/>
    <w:basedOn w:val="NormaleTabelle"/>
    <w:uiPriority w:val="51"/>
    <w:rsid w:val="00613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7farbig">
    <w:name w:val="Grid Table 7 Colorful"/>
    <w:basedOn w:val="NormaleTabelle"/>
    <w:uiPriority w:val="52"/>
    <w:rsid w:val="00613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1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A07783-B511-FE4C-A19F-853D043CB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Anger</dc:creator>
  <cp:keywords/>
  <dc:description/>
  <cp:lastModifiedBy>A. Sarikas</cp:lastModifiedBy>
  <cp:revision>4</cp:revision>
  <cp:lastPrinted>2016-10-21T12:34:00Z</cp:lastPrinted>
  <dcterms:created xsi:type="dcterms:W3CDTF">2017-08-30T15:31:00Z</dcterms:created>
  <dcterms:modified xsi:type="dcterms:W3CDTF">2020-10-28T09:49:00Z</dcterms:modified>
</cp:coreProperties>
</file>